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C51" w:rsidRPr="00B612D9" w:rsidRDefault="00B612D9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>
        <w:rPr>
          <w:rFonts w:ascii="Courier New" w:eastAsia="Times New Roman" w:hAnsi="Courier New" w:cs="Courier New"/>
          <w:noProof/>
          <w:color w:val="000000" w:themeColor="text1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01EC32" wp14:editId="45CF2BFB">
                <wp:simplePos x="0" y="0"/>
                <wp:positionH relativeFrom="column">
                  <wp:posOffset>605262</wp:posOffset>
                </wp:positionH>
                <wp:positionV relativeFrom="paragraph">
                  <wp:posOffset>-167640</wp:posOffset>
                </wp:positionV>
                <wp:extent cx="836930" cy="24320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612D9" w:rsidRPr="003C3EC7" w:rsidRDefault="00B612D9" w:rsidP="00B612D9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C3EC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…ORF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01EC32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7.65pt;margin-top:-13.2pt;width:65.9pt;height:19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" stroked="f" strokeweight=".5pt">
                <v:fill opacity="0"/>
                <v:textbox>
                  <w:txbxContent>
                    <w:p w:rsidR="00B612D9" w:rsidRPr="003C3EC7" w:rsidRDefault="00B612D9" w:rsidP="00B612D9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3C3EC7">
                        <w:rPr>
                          <w:rFonts w:ascii="Arial" w:hAnsi="Arial" w:cs="Arial"/>
                          <w:b/>
                          <w:sz w:val="20"/>
                          <w:szCs w:val="20"/>
                          <w:u w:val="single"/>
                        </w:rPr>
                        <w:t>…ORF3</w:t>
                      </w:r>
                    </w:p>
                  </w:txbxContent>
                </v:textbox>
              </v:shape>
            </w:pict>
          </mc:Fallback>
        </mc:AlternateContent>
      </w:r>
      <w:r w:rsidR="00A87C51"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     1                                                                                                         1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TCATAGCCGT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CTACATCGAC GATATCCTGG TCTTCAGCAA GACCTTGAAG GAGCACGAAA AGCACCTGAG CATCATGCTT GGGATATGTC GAGACAACGG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      101                                                                                                       2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CCTGGTTTTG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TCACCAAGCA AGATGAGGTT AGCAGCAACC GAGATCGACT TCTTGGGAGC CAGCATTGGT GACGGAAAGA TTAAACTCCA GCCTCACATA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</w:t>
      </w: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3  .......... .......... 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A... .......... .......... .......... ..C....... ........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.. 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... .......... .......... .......... .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c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201                                                                                                       3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ATCAAGAAGA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TAGCTGAGGT GGACGATGAA TCTCTGAAGA CCCTCAAGGG GCTGAGAAGT TGGTTGGGAG TTCTCAACTA TGCCAGGAAC TACATCCCGA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3  .......... .......... .......... 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A. .......A.. .T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.. .......... 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. .......a.. .c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301                                                                                                       4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AGTGCGGAAC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ACTCCTAGGC CCACTATACA GCAAGACCAG TGAGCATGGA GACAGAAGGT GGCATGCTTC GGATTGGGCC TTAGTAAAGA AGATCAAGAG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MM-3  ........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G....... .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......... ........A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. .......A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.. 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A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........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a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....... .......... c......... ........a. .......a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.. 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401                                                                                                       5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CCTGGTCCAA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AATCTCCCAG GCCTCAAACT GCCCAGTGAG GAGGCCTATA TGATCATCGA GACAGATGGT TGTATGGAAG GATGGGGCGG AGTCTGTAAG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3  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G ..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A......... ........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A......... ........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 .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c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 a......... .......... .......... .......... a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501                                                                                                       6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TGGAAGCCCA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ACAAAGCAGA CTCAGCTGGC AAGGAAGAAA TCTGCGCTTA CGCAAGCGGT AAGTTCCCAA CGGTGAAATC TACCATTGGC GCAGAAATCT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3  .......... .......... .......... .......... 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A..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G. .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A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........A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 ..........</w:t>
      </w:r>
      <w:proofErr w:type="gramEnd"/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.. .......... .......... 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a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. 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......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a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601                                                                                                       7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TCGCTGTAAT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GGAGTCCTTA GAAAAATTTA AAATTTTCTA CATGAACAAG GACGAGATCA CCATCAGGAC CGACTGCCAC GCCATCATCA CCTTCTATGA</w:t>
      </w:r>
    </w:p>
    <w:p w:rsidR="00A87C51" w:rsidRPr="003C3EC7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MM-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3  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G...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.... 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. .......... ......T... .......... .......A.. ...T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.... .......... ....T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.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..</w:t>
      </w:r>
      <w:proofErr w:type="gramEnd"/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Consensus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 xml:space="preserve">g..... 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.... 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c. .......... ......c... .......... .......a.. ...c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.... .......... ....</w:t>
      </w:r>
      <w:proofErr w:type="spell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c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c</w:t>
      </w:r>
      <w:proofErr w:type="spellEnd"/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val="en-US" w:eastAsia="fi-FI"/>
        </w:rPr>
        <w:t>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      701                                                                                                       8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>Ca  AAAGTTAAAC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GCCAAGAAAC CTTCTCGGGT AAGGTGGTTA GCTTTTTGTG ATTATATAAC AAACTCAGGG GTGAAGATGA AGTTCGAACA CATCAAAGGC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val="en-US" w:eastAsia="fi-FI"/>
        </w:rPr>
        <w:t xml:space="preserve">      </w:t>
      </w: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3C3EC7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0F018B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noProof/>
          <w:color w:val="000000" w:themeColor="text1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01EC32" wp14:editId="45CF2BFB">
                <wp:simplePos x="0" y="0"/>
                <wp:positionH relativeFrom="column">
                  <wp:posOffset>4076890</wp:posOffset>
                </wp:positionH>
                <wp:positionV relativeFrom="paragraph">
                  <wp:posOffset>3175</wp:posOffset>
                </wp:positionV>
                <wp:extent cx="836930" cy="24320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F018B" w:rsidRPr="000F018B" w:rsidRDefault="000F018B" w:rsidP="000F018B">
                            <w:pPr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0F018B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>ORF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1EC32" id="Text Box 11" o:spid="_x0000_s1027" type="#_x0000_t202" style="position:absolute;margin-left:321pt;margin-top:.25pt;width:65.9pt;height:19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" stroked="f" strokeweight=".5pt">
                <v:fill opacity="0"/>
                <v:textbox>
                  <w:txbxContent>
                    <w:p w:rsidR="000F018B" w:rsidRPr="000F018B" w:rsidRDefault="000F018B" w:rsidP="000F018B">
                      <w:pPr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</w:pPr>
                      <w:r w:rsidRPr="000F018B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>ORF4</w:t>
                      </w:r>
                    </w:p>
                  </w:txbxContent>
                </v:textbox>
              </v:shape>
            </w:pict>
          </mc:Fallback>
        </mc:AlternateConten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      801                                                                                                       </w:t>
      </w: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9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AAAGATAATC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AGCTCGCTGA CAATCTTAGT CGCTTTACCC AACTCATCAC TGTAGTAAG</w:t>
      </w: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A</w:t>
      </w: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</w:t>
      </w: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TGGCTTCCCA AGGAACTAGC GGAGCTCACG GCCGAACTGG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.......... .......... ...</w:t>
      </w:r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.....</w:t>
      </w:r>
      <w:proofErr w:type="gram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. .......... .........</w:t>
      </w: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 xml:space="preserve"> .......... .......... ...</w:t>
      </w:r>
      <w:proofErr w:type="gramStart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c.....</w:t>
      </w:r>
      <w:proofErr w:type="gramEnd"/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. .......... .........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 xml:space="preserve"> 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      901                                                                                                      10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TCAAAGGAAG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GGACGAAGCC CTGGTGAACA AGGAGGTACA GAGGAACATC TCATGTTTTC TCGAGACTGC CCTCCTCCAA GCGGAGAAAT CCGTGACTAC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3C3EC7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      1001                                                                                                     11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TCGCCCATCA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GAGCCGCACC ATGTACTATG GCGGAGATGG ACGAATCCCG AAGAGTGGCC ATGCAGCGAA GAATCAAGGT CTTCGACGAT CTTGCACAAA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3C3EC7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      1101                                                                                                     1200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ACATCAGCGA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CGCCGTATAC ATCACAGGCA TCGACCTCGC CGCCGCCAAA GCACGGGCAA CCAGGGATAA CTGGTACAAT GACGTCACCC CGGCATTGGA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B612D9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 xml:space="preserve"> .......... .......... .......... .......... .......... .......... </w:t>
      </w:r>
      <w:r w:rsidRPr="003C3EC7">
        <w:rPr>
          <w:rFonts w:ascii="Courier New" w:eastAsia="Times New Roman" w:hAnsi="Courier New" w:cs="Courier New"/>
          <w:b/>
          <w:color w:val="000000" w:themeColor="text1"/>
          <w:sz w:val="14"/>
          <w:szCs w:val="14"/>
          <w:u w:val="single"/>
          <w:lang w:eastAsia="fi-FI"/>
        </w:rPr>
        <w:t>......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9D1690">
        <w:rPr>
          <w:rFonts w:ascii="Courier New" w:eastAsia="Times New Roman" w:hAnsi="Courier New" w:cs="Courier New"/>
          <w:color w:val="0070C0"/>
          <w:sz w:val="14"/>
          <w:szCs w:val="14"/>
          <w:lang w:eastAsia="fi-FI"/>
        </w:rPr>
        <w:t xml:space="preserve">            1201  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                                                                                             13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a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AGAACGAGCA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GCTGCAGCAT GGAGACTCAT GGCAGCCTAC TCAGACTTCG CCACGTGGAA GGACGTGA</w:t>
      </w:r>
      <w:r w:rsidRPr="009D1690">
        <w:rPr>
          <w:rFonts w:ascii="Courier New" w:eastAsia="Times New Roman" w:hAnsi="Courier New" w:cs="Courier New"/>
          <w:color w:val="0070C0"/>
          <w:sz w:val="14"/>
          <w:szCs w:val="14"/>
          <w:lang w:eastAsia="fi-FI"/>
        </w:rPr>
        <w:t>AC GTCTAG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TGAA GTGACGCAAG GAATGACTTC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    MM-</w:t>
      </w:r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3  ..........</w:t>
      </w:r>
      <w:proofErr w:type="gram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.......... .......... .......... ..........</w:t>
      </w:r>
      <w:r w:rsidR="009D1690" w:rsidRPr="00B612D9">
        <w:rPr>
          <w:rFonts w:ascii="Courier New" w:eastAsia="Times New Roman" w:hAnsi="Courier New" w:cs="Courier New"/>
          <w:b/>
          <w:noProof/>
          <w:color w:val="0070C0"/>
          <w:sz w:val="14"/>
          <w:szCs w:val="14"/>
          <w:lang w:eastAsia="fi-FI"/>
        </w:rPr>
        <w:t xml:space="preserve"> </w:t>
      </w: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.......... .......</w:t>
      </w:r>
      <w:r w:rsidRPr="009D1690">
        <w:rPr>
          <w:rFonts w:ascii="Courier New" w:eastAsia="Times New Roman" w:hAnsi="Courier New" w:cs="Courier New"/>
          <w:color w:val="0070C0"/>
          <w:sz w:val="14"/>
          <w:szCs w:val="14"/>
          <w:lang w:eastAsia="fi-FI"/>
        </w:rPr>
        <w:t>... .....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.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</w:t>
      </w:r>
      <w:proofErr w:type="spellStart"/>
      <w:proofErr w:type="gramStart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>Consensus</w:t>
      </w:r>
      <w:proofErr w:type="spellEnd"/>
      <w:r w:rsidRPr="00B612D9">
        <w:rPr>
          <w:rFonts w:ascii="Courier New" w:eastAsia="Times New Roman" w:hAnsi="Courier New" w:cs="Courier New"/>
          <w:b/>
          <w:color w:val="0070C0"/>
          <w:sz w:val="14"/>
          <w:szCs w:val="14"/>
          <w:lang w:eastAsia="fi-FI"/>
        </w:rPr>
        <w:t xml:space="preserve">  </w:t>
      </w:r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>..........</w:t>
      </w:r>
      <w:proofErr w:type="gramEnd"/>
      <w:r w:rsidRPr="003C3EC7">
        <w:rPr>
          <w:rFonts w:ascii="Courier New" w:eastAsia="Times New Roman" w:hAnsi="Courier New" w:cs="Courier New"/>
          <w:b/>
          <w:color w:val="0070C0"/>
          <w:sz w:val="14"/>
          <w:szCs w:val="14"/>
          <w:u w:val="single"/>
          <w:lang w:eastAsia="fi-FI"/>
        </w:rPr>
        <w:t xml:space="preserve"> .......... .......... .......... .......... .......... ........</w:t>
      </w:r>
      <w:r w:rsidRPr="009D1690">
        <w:rPr>
          <w:rFonts w:ascii="Courier New" w:eastAsia="Times New Roman" w:hAnsi="Courier New" w:cs="Courier New"/>
          <w:color w:val="0070C0"/>
          <w:sz w:val="14"/>
          <w:szCs w:val="14"/>
          <w:lang w:eastAsia="fi-FI"/>
        </w:rPr>
        <w:t>.. ......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      1301                                                                                                     14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a</w:t>
      </w:r>
      <w:proofErr w:type="spell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ACAATTGCCA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ATGTCGTCAC TGCTTACGAC TTGGAACTTA TCCTTTAGTG TCGGCAGCAT CTCTTAGCTG TCATAAGTGT GTAAGTGCGC CAGTAGTGCG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MM-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A87C51" w:rsidRDefault="000F018B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>
        <w:rPr>
          <w:rFonts w:ascii="Courier New" w:eastAsia="Times New Roman" w:hAnsi="Courier New" w:cs="Courier New"/>
          <w:noProof/>
          <w:color w:val="000000" w:themeColor="text1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01EC32" wp14:editId="45CF2BFB">
                <wp:simplePos x="0" y="0"/>
                <wp:positionH relativeFrom="column">
                  <wp:posOffset>3350490</wp:posOffset>
                </wp:positionH>
                <wp:positionV relativeFrom="paragraph">
                  <wp:posOffset>83507</wp:posOffset>
                </wp:positionV>
                <wp:extent cx="1389413" cy="24320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413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F018B" w:rsidRPr="000F018B" w:rsidRDefault="000F018B" w:rsidP="000F018B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F018B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>ORF7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>minu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>stran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1EC32" id="Text Box 13" o:spid="_x0000_s1028" type="#_x0000_t202" style="position:absolute;margin-left:263.8pt;margin-top:6.6pt;width:109.4pt;height:1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" stroked="f" strokeweight=".5pt">
                <v:fill opacity="0"/>
                <v:textbox>
                  <w:txbxContent>
                    <w:p w:rsidR="000F018B" w:rsidRPr="000F018B" w:rsidRDefault="000F018B" w:rsidP="000F018B">
                      <w:pP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0F018B"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>ORF7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>minus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>strand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u w:val="singl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spellStart"/>
      <w:proofErr w:type="gramStart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onsensus</w:t>
      </w:r>
      <w:proofErr w:type="spellEnd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..........</w:t>
      </w:r>
      <w:proofErr w:type="gramEnd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      1401                                                                                                     15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a</w:t>
      </w:r>
      <w:proofErr w:type="spell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CTGTGTCAAG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ATAAGGAATC TTATCTCCTT ATCTTCTTTC CCTTTGT</w:t>
      </w: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>TTA AAGGTAAAGC TGTAAAGCAG GACTAATTAG CTGCAGGTCA TCAGGTTTGC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    MM-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.......... .......... .......... .......</w:t>
      </w: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>... .......... .......... .......... .......... ..........</w:t>
      </w:r>
    </w:p>
    <w:p w:rsidR="00A87C51" w:rsidRPr="00A87C51" w:rsidRDefault="000F018B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  <w:r>
        <w:rPr>
          <w:rFonts w:ascii="Courier New" w:eastAsia="Times New Roman" w:hAnsi="Courier New" w:cs="Courier New"/>
          <w:noProof/>
          <w:color w:val="000000" w:themeColor="text1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01EC32" wp14:editId="45CF2BFB">
                <wp:simplePos x="0" y="0"/>
                <wp:positionH relativeFrom="column">
                  <wp:posOffset>4900707</wp:posOffset>
                </wp:positionH>
                <wp:positionV relativeFrom="paragraph">
                  <wp:posOffset>102235</wp:posOffset>
                </wp:positionV>
                <wp:extent cx="836930" cy="24320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F018B" w:rsidRPr="000F018B" w:rsidRDefault="000F018B" w:rsidP="000F018B">
                            <w:pPr>
                              <w:rPr>
                                <w:rFonts w:ascii="Arial" w:hAnsi="Arial" w:cs="Arial"/>
                                <w:color w:val="C00000"/>
                                <w:sz w:val="20"/>
                                <w:szCs w:val="20"/>
                              </w:rPr>
                            </w:pPr>
                            <w:r w:rsidRPr="000F018B">
                              <w:rPr>
                                <w:rFonts w:ascii="Arial" w:hAnsi="Arial" w:cs="Arial"/>
                                <w:color w:val="C00000"/>
                                <w:sz w:val="20"/>
                                <w:szCs w:val="20"/>
                              </w:rPr>
                              <w:t>ORF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1EC32" id="Text Box 12" o:spid="_x0000_s1029" type="#_x0000_t202" style="position:absolute;margin-left:385.9pt;margin-top:8.05pt;width:65.9pt;height:1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" stroked="f" strokeweight=".5pt">
                <v:fill opacity="0"/>
                <v:textbox>
                  <w:txbxContent>
                    <w:p w:rsidR="000F018B" w:rsidRPr="000F018B" w:rsidRDefault="000F018B" w:rsidP="000F018B">
                      <w:pPr>
                        <w:rPr>
                          <w:rFonts w:ascii="Arial" w:hAnsi="Arial" w:cs="Arial"/>
                          <w:color w:val="C00000"/>
                          <w:sz w:val="20"/>
                          <w:szCs w:val="20"/>
                        </w:rPr>
                      </w:pPr>
                      <w:r w:rsidRPr="000F018B">
                        <w:rPr>
                          <w:rFonts w:ascii="Arial" w:hAnsi="Arial" w:cs="Arial"/>
                          <w:color w:val="C00000"/>
                          <w:sz w:val="20"/>
                          <w:szCs w:val="20"/>
                        </w:rPr>
                        <w:t>ORF5</w:t>
                      </w:r>
                    </w:p>
                  </w:txbxContent>
                </v:textbox>
              </v:shape>
            </w:pict>
          </mc:Fallback>
        </mc:AlternateContent>
      </w:r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</w:t>
      </w:r>
      <w:proofErr w:type="spellStart"/>
      <w:proofErr w:type="gramStart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>Consensus</w:t>
      </w:r>
      <w:proofErr w:type="spellEnd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 ..........</w:t>
      </w:r>
      <w:proofErr w:type="gramEnd"/>
      <w:r w:rsidR="00A87C51"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  <w:t xml:space="preserve"> .......... .......... .......... .......</w:t>
      </w:r>
      <w:r w:rsidR="00A87C51"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u w:val="single"/>
          <w:lang w:eastAsia="fi-FI"/>
        </w:rPr>
        <w:t>... .......... .......... ......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eastAsia="fi-FI"/>
        </w:rPr>
      </w:pP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           1501                                                                                                     </w:t>
      </w: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1600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>Ca</w:t>
      </w:r>
      <w:proofErr w:type="spellEnd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 GGTTGTGGAA</w:t>
      </w:r>
      <w:proofErr w:type="gramEnd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CTCCTGCAGC TGACTGGTGA GCTCTTCGAC TTTTCTAGTG AGGAAAGCGT TGTGCTCATA GAG</w:t>
      </w: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ATGTCGT ATAAGCTCAT CTTTGTTGTG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     MM-</w:t>
      </w:r>
      <w:proofErr w:type="gramStart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>3  ..........</w:t>
      </w:r>
      <w:proofErr w:type="gramEnd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.......... .......... .......... .......... .......... .......... ...</w:t>
      </w: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....... .......... ..........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</w:t>
      </w:r>
      <w:proofErr w:type="spellStart"/>
      <w:proofErr w:type="gramStart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>Consensus</w:t>
      </w:r>
      <w:proofErr w:type="spellEnd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t xml:space="preserve">  </w:t>
      </w: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u w:val="single"/>
          <w:lang w:eastAsia="fi-FI"/>
        </w:rPr>
        <w:t>..........</w:t>
      </w:r>
      <w:proofErr w:type="gramEnd"/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u w:val="single"/>
          <w:lang w:eastAsia="fi-FI"/>
        </w:rPr>
        <w:t xml:space="preserve"> ..........</w:t>
      </w:r>
      <w:r w:rsidR="009D1690" w:rsidRPr="000F018B">
        <w:rPr>
          <w:rFonts w:ascii="Courier New" w:eastAsia="Times New Roman" w:hAnsi="Courier New" w:cs="Courier New"/>
          <w:i/>
          <w:noProof/>
          <w:color w:val="000000" w:themeColor="text1"/>
          <w:sz w:val="14"/>
          <w:szCs w:val="14"/>
          <w:u w:val="single"/>
          <w:lang w:eastAsia="fi-FI"/>
        </w:rPr>
        <w:t xml:space="preserve"> </w:t>
      </w: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u w:val="single"/>
          <w:lang w:eastAsia="fi-FI"/>
        </w:rPr>
        <w:t>.......... .......... .......... .......... .......... ..</w:t>
      </w: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  <w:t>........ .......... ..........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         1601                                                                                                     1700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Ca</w:t>
      </w:r>
      <w:proofErr w:type="spell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GTATTGCCAC</w:t>
      </w:r>
      <w:proofErr w:type="gram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TTAGCTGCGT CCTTGGTGTC CTTTGCGGCT ATAAGCTTGA TCCCATGATC CATGTATGCG CAAAGGGGAC AGAGGTTGAG GTTGCAGGTG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   MM-</w:t>
      </w:r>
      <w:proofErr w:type="gramStart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3  ..........</w:t>
      </w:r>
      <w:proofErr w:type="gram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</w:t>
      </w:r>
      <w:proofErr w:type="spellStart"/>
      <w:proofErr w:type="gramStart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Consensus</w:t>
      </w:r>
      <w:proofErr w:type="spell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</w:t>
      </w: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  <w:t>..........</w:t>
      </w:r>
      <w:proofErr w:type="gram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D7133C" w:rsidRPr="000F018B" w:rsidRDefault="00D7133C">
      <w:pPr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  <w:br w:type="page"/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lastRenderedPageBreak/>
        <w:t xml:space="preserve">            1701                                                                                                     1800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Ca</w:t>
      </w:r>
      <w:proofErr w:type="spell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GTGCAGGTGA</w:t>
      </w:r>
      <w:proofErr w:type="gram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CTCTTCGCCC ATGAGGCGTT TCGTCGCTGC ATATGCTGCA TATCCTCCCT TCGATCGGCA CTTCTTGTGT ATCACTCCAG GCGTGAGTGC</w:t>
      </w:r>
    </w:p>
    <w:p w:rsidR="00A87C51" w:rsidRPr="000F018B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   MM-</w:t>
      </w:r>
      <w:proofErr w:type="gramStart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3  ..........</w:t>
      </w:r>
      <w:proofErr w:type="gramEnd"/>
      <w:r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.......... .......... .......... .......... .......... .......... .......... .......... ..........</w:t>
      </w:r>
    </w:p>
    <w:p w:rsidR="00AC68ED" w:rsidRPr="000F018B" w:rsidRDefault="009D1690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</w:pPr>
      <w:r w:rsidRPr="000F018B">
        <w:rPr>
          <w:rFonts w:ascii="Courier New" w:eastAsia="Times New Roman" w:hAnsi="Courier New" w:cs="Courier New"/>
          <w:i/>
          <w:noProof/>
          <w:color w:val="C00000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825504</wp:posOffset>
                </wp:positionH>
                <wp:positionV relativeFrom="paragraph">
                  <wp:posOffset>62032</wp:posOffset>
                </wp:positionV>
                <wp:extent cx="1816925" cy="24320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925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D1690" w:rsidRPr="009D1690" w:rsidRDefault="006164F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YNV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cleotid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-&g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301.2pt;margin-top:4.9pt;width:143.05pt;height:1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" stroked="f" strokeweight=".5pt">
                <v:fill opacity="0"/>
                <v:textbox>
                  <w:txbxContent>
                    <w:p w:rsidR="009D1690" w:rsidRPr="009D1690" w:rsidRDefault="006164F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YNV-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a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ucleotid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-&gt;</w:t>
                      </w:r>
                    </w:p>
                  </w:txbxContent>
                </v:textbox>
              </v:shape>
            </w:pict>
          </mc:Fallback>
        </mc:AlternateContent>
      </w:r>
      <w:r w:rsidR="00A87C51"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</w:t>
      </w:r>
      <w:proofErr w:type="spellStart"/>
      <w:proofErr w:type="gramStart"/>
      <w:r w:rsidR="00A87C51"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Consensus</w:t>
      </w:r>
      <w:proofErr w:type="spellEnd"/>
      <w:r w:rsidR="00A87C51" w:rsidRPr="000F018B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</w:t>
      </w:r>
      <w:r w:rsidR="00A87C51" w:rsidRPr="000F018B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  <w:t>..........</w:t>
      </w:r>
      <w:proofErr w:type="gramEnd"/>
      <w:r w:rsidR="00A87C51" w:rsidRPr="000F018B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eastAsia="fi-FI"/>
        </w:rPr>
        <w:t xml:space="preserve"> .......... .......... .......... .......... .......... .......... .......... .......... ..........</w:t>
      </w:r>
    </w:p>
    <w:p w:rsidR="00AC68ED" w:rsidRPr="000F018B" w:rsidRDefault="00AC68ED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 w:themeColor="text1"/>
          <w:sz w:val="14"/>
          <w:szCs w:val="14"/>
          <w:lang w:eastAsia="fi-FI"/>
        </w:rPr>
      </w:pPr>
    </w:p>
    <w:p w:rsidR="00A87C51" w:rsidRPr="00CC1DF3" w:rsidRDefault="00D7133C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eastAsia="fi-FI"/>
        </w:rPr>
      </w:pPr>
      <w:r w:rsidRPr="00CC1DF3">
        <w:rPr>
          <w:rFonts w:ascii="Courier New" w:eastAsia="Times New Roman" w:hAnsi="Courier New" w:cs="Courier New"/>
          <w:i/>
          <w:noProof/>
          <w:color w:val="C00000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82365</wp:posOffset>
                </wp:positionH>
                <wp:positionV relativeFrom="paragraph">
                  <wp:posOffset>44450</wp:posOffset>
                </wp:positionV>
                <wp:extent cx="245745" cy="0"/>
                <wp:effectExtent l="0" t="76200" r="2095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41F6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89.95pt;margin-top:3.5pt;width:19.3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CC1DF3">
        <w:rPr>
          <w:rFonts w:ascii="Courier New" w:eastAsia="Times New Roman" w:hAnsi="Courier New" w:cs="Courier New"/>
          <w:i/>
          <w:noProof/>
          <w:color w:val="C00000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81095</wp:posOffset>
                </wp:positionH>
                <wp:positionV relativeFrom="paragraph">
                  <wp:posOffset>45085</wp:posOffset>
                </wp:positionV>
                <wp:extent cx="0" cy="374015"/>
                <wp:effectExtent l="0" t="0" r="19050" b="2603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401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71FD0E" id="Straight Connector 2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9.85pt,3.55pt" to="289.85pt,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 w:rsidR="00A87C51"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         1801  </w:t>
      </w:r>
      <w:r w:rsidR="00A87C51" w:rsidRPr="00CC1DF3">
        <w:rPr>
          <w:rFonts w:ascii="Courier New" w:eastAsia="Times New Roman" w:hAnsi="Courier New" w:cs="Courier New"/>
          <w:color w:val="C00000"/>
          <w:sz w:val="14"/>
          <w:szCs w:val="14"/>
          <w:lang w:eastAsia="fi-FI"/>
        </w:rPr>
        <w:t xml:space="preserve">                                                                                                   1900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eastAsia="fi-FI"/>
        </w:rPr>
      </w:pPr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RYNV-</w:t>
      </w:r>
      <w:proofErr w:type="spellStart"/>
      <w:proofErr w:type="gramStart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>Ca</w:t>
      </w:r>
      <w:proofErr w:type="spellEnd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ATTCTTGCTG</w:t>
      </w:r>
      <w:proofErr w:type="gramEnd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TGCCTTTGGT ATCTCCTTCC TTCTTCTCCA GGAAGGTTTT TCTGGTATCA GAGCTTTAGC TCTCACCAT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eastAsia="fi-FI"/>
        </w:rPr>
        <w:t>G GCAGCTTAAA CACTTCCCTT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eastAsia="fi-FI"/>
        </w:rPr>
        <w:t xml:space="preserve">      </w:t>
      </w:r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val="en-US" w:eastAsia="fi-FI"/>
        </w:rPr>
        <w:t>MM-</w:t>
      </w:r>
      <w:proofErr w:type="gramStart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val="en-US" w:eastAsia="fi-FI"/>
        </w:rPr>
        <w:t>3  .......... .........</w:t>
      </w:r>
      <w:proofErr w:type="gramEnd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val="en-US" w:eastAsia="fi-FI"/>
        </w:rPr>
        <w:t>G .......... .......... .......... .......... .......... .........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 .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T........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.....T....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</w:t>
      </w:r>
      <w:proofErr w:type="gramStart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lang w:val="en-US" w:eastAsia="fi-FI"/>
        </w:rPr>
        <w:t xml:space="preserve">Consensus  </w:t>
      </w:r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val="en-US" w:eastAsia="fi-FI"/>
        </w:rPr>
        <w:t>.......... .........</w:t>
      </w:r>
      <w:proofErr w:type="gramEnd"/>
      <w:r w:rsidRPr="00CC1DF3">
        <w:rPr>
          <w:rFonts w:ascii="Courier New" w:eastAsia="Times New Roman" w:hAnsi="Courier New" w:cs="Courier New"/>
          <w:i/>
          <w:color w:val="C00000"/>
          <w:sz w:val="14"/>
          <w:szCs w:val="14"/>
          <w:u w:val="single"/>
          <w:lang w:val="en-US" w:eastAsia="fi-FI"/>
        </w:rPr>
        <w:t xml:space="preserve">g .......... .......... .......... 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u w:val="single"/>
          <w:lang w:val="en-US" w:eastAsia="fi-FI"/>
        </w:rPr>
        <w:t>.......... .......... .........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 .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c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........ 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....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c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           1901                                                                                                     2000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  RYNV-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Ca  CTTGTCGAGA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AACCCAAGTT TCAGACCAGA ACCTTGAGTT TGCTCTCTTT TTCGGAGGGA AGAGGAGTGA GTGTCTGTGT CAAAACCTTG AAAGATCAAA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     MM-3  .......... .......... .......... .......... ..........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......... ..........</w:t>
      </w:r>
      <w:proofErr w:type="gramEnd"/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Consensus  .......... .......... .......... .......... ..........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......... ..........</w:t>
      </w:r>
      <w:proofErr w:type="gramEnd"/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</w:pP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           2001 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                                                                                        21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RYNV-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Ca  CCCCCATGAA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AACTTTCCTC ACGGTACCAT GA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GTTTTCTA TCCTTCACTA GTTTGAACCT ACTGCTCAAA CTGCAGGCTT AGGCGTCGAA GCGAAGTACC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</w:t>
      </w: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MM-3  .......... 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.......... ..........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A.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........ .......... .......... .......... .......... 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</w:t>
      </w:r>
      <w:proofErr w:type="gramStart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>Consensus  .......... .......... ..........</w:t>
      </w:r>
      <w:proofErr w:type="gramEnd"/>
      <w:r w:rsidRPr="00CC1DF3">
        <w:rPr>
          <w:rFonts w:ascii="Courier New" w:eastAsia="Times New Roman" w:hAnsi="Courier New" w:cs="Courier New"/>
          <w:color w:val="C00000"/>
          <w:sz w:val="14"/>
          <w:szCs w:val="14"/>
          <w:lang w:val="en-US" w:eastAsia="fi-FI"/>
        </w:rPr>
        <w:t xml:space="preserve"> a.</w:t>
      </w: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.... .......... .......... .......... .......... .......... ..........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2101                                                                                                     22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a  CTTGTAGCCG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TTAGCAGGAG GCGTTAGGCG TTGATTGGGG AAAACTGACG TAAAGAAGCA GCAGCAACTA GGCAAGAAAC CTGACGGGTA GATCACCGGC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MM-3  .......... .......... .......... .......... .......... .......... .......... .......... 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onsensus  .......... .......... .......... .......... .......... .......... .......... .......... 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.......... ..........</w:t>
      </w:r>
      <w:proofErr w:type="gramEnd"/>
    </w:p>
    <w:p w:rsidR="00A87C51" w:rsidRPr="00A87C51" w:rsidRDefault="00CC1DF3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>
        <w:rPr>
          <w:rFonts w:ascii="Courier New" w:eastAsia="Times New Roman" w:hAnsi="Courier New" w:cs="Courier New"/>
          <w:noProof/>
          <w:color w:val="000000" w:themeColor="text1"/>
          <w:sz w:val="14"/>
          <w:szCs w:val="14"/>
          <w:lang w:eastAsia="fi-FI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01EC32" wp14:editId="45CF2BFB">
                <wp:simplePos x="0" y="0"/>
                <wp:positionH relativeFrom="margin">
                  <wp:posOffset>2730723</wp:posOffset>
                </wp:positionH>
                <wp:positionV relativeFrom="paragraph">
                  <wp:posOffset>13335</wp:posOffset>
                </wp:positionV>
                <wp:extent cx="836930" cy="24320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930" cy="24320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C1DF3" w:rsidRPr="00CC1DF3" w:rsidRDefault="00CC1DF3" w:rsidP="00CC1DF3">
                            <w:pPr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 w:rsidRPr="00CC1DF3"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  <w:t>ORF1</w:t>
                            </w:r>
                            <w:r>
                              <w:rPr>
                                <w:rFonts w:ascii="Arial" w:hAnsi="Arial" w:cs="Arial"/>
                                <w:color w:val="00B050"/>
                                <w:sz w:val="20"/>
                                <w:szCs w:val="20"/>
                              </w:rPr>
                              <w:t>&g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1EC32" id="Text Box 14" o:spid="_x0000_s1031" type="#_x0000_t202" style="position:absolute;margin-left:215pt;margin-top:1.05pt;width:65.9pt;height:19.1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" stroked="f" strokeweight=".5pt">
                <v:fill opacity="0"/>
                <v:textbox>
                  <w:txbxContent>
                    <w:p w:rsidR="00CC1DF3" w:rsidRPr="00CC1DF3" w:rsidRDefault="00CC1DF3" w:rsidP="00CC1DF3">
                      <w:pPr>
                        <w:rPr>
                          <w:rFonts w:ascii="Arial" w:hAnsi="Arial" w:cs="Arial"/>
                          <w:color w:val="00B050"/>
                          <w:sz w:val="20"/>
                          <w:szCs w:val="20"/>
                        </w:rPr>
                      </w:pPr>
                      <w:r w:rsidRPr="00CC1DF3">
                        <w:rPr>
                          <w:rFonts w:ascii="Arial" w:hAnsi="Arial" w:cs="Arial"/>
                          <w:color w:val="00B050"/>
                          <w:sz w:val="20"/>
                          <w:szCs w:val="20"/>
                        </w:rPr>
                        <w:t>ORF1</w:t>
                      </w:r>
                      <w:r>
                        <w:rPr>
                          <w:rFonts w:ascii="Arial" w:hAnsi="Arial" w:cs="Arial"/>
                          <w:color w:val="00B050"/>
                          <w:sz w:val="20"/>
                          <w:szCs w:val="20"/>
                        </w:rPr>
                        <w:t>&gt;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      2201                                                                                                     2300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RYNV-</w:t>
      </w:r>
      <w:proofErr w:type="gramStart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>Ca  CGGAAAGCCA</w:t>
      </w:r>
      <w:proofErr w:type="gramEnd"/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GTAAGCGGCT AGATCTGGGC AGTTTTG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ATG CAACCTCACG AAATCTCAGC CTTCGAAGAA GAAAGCAGCT CTTGGGAAAG GTCTGAACGG</w:t>
      </w:r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     MM-3  .......... .......... .......... 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... ..........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.......... ..........</w:t>
      </w:r>
      <w:proofErr w:type="gramEnd"/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  <w:r w:rsidRPr="00A87C51"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  <w:t xml:space="preserve"> Consensus  .......... .......... .......... 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... ..........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.......... ..........</w:t>
      </w:r>
      <w:proofErr w:type="gramEnd"/>
    </w:p>
    <w:p w:rsidR="00A87C51" w:rsidRPr="00A87C51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4"/>
          <w:szCs w:val="14"/>
          <w:lang w:val="en-US" w:eastAsia="fi-FI"/>
        </w:rPr>
      </w:pP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           2301                                            2348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  RYNV-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Ca  GCGTATCGAC</w:t>
      </w:r>
      <w:proofErr w:type="gramEnd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AAGACTTTTT ATTCAGAAAT CTCAGAACGT ATCCACGT</w:t>
      </w:r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     MM-3 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.......... ........</w:t>
      </w:r>
      <w:proofErr w:type="gramEnd"/>
    </w:p>
    <w:p w:rsidR="00A87C51" w:rsidRPr="00CC1DF3" w:rsidRDefault="00A87C51" w:rsidP="00A87C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Consensus  .......... .......... .......... 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>.......... ........</w:t>
      </w:r>
      <w:proofErr w:type="gramEnd"/>
    </w:p>
    <w:p w:rsidR="00492481" w:rsidRPr="00CC1DF3" w:rsidRDefault="00492481" w:rsidP="004924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</w:pP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Consensus  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shd w:val="clear" w:color="auto" w:fill="FFFFFF"/>
          <w:lang w:val="en-US" w:eastAsia="fi-FI"/>
        </w:rPr>
        <w:t>...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shd w:val="clear" w:color="auto" w:fill="FFFFFF"/>
          <w:lang w:val="en-US" w:eastAsia="fi-FI"/>
        </w:rPr>
        <w:t>...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shd w:val="clear" w:color="auto" w:fill="FFFFFF"/>
          <w:lang w:val="en-US" w:eastAsia="fi-FI"/>
        </w:rPr>
        <w:t>...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</w:t>
      </w:r>
      <w:proofErr w:type="gramStart"/>
      <w:r w:rsidRPr="00CC1DF3">
        <w:rPr>
          <w:rFonts w:ascii="Courier New" w:eastAsia="Times New Roman" w:hAnsi="Courier New" w:cs="Courier New"/>
          <w:color w:val="00B050"/>
          <w:sz w:val="14"/>
          <w:szCs w:val="14"/>
          <w:shd w:val="clear" w:color="auto" w:fill="FFFFFF"/>
          <w:lang w:val="en-US" w:eastAsia="fi-FI"/>
        </w:rPr>
        <w:t>..........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lang w:val="en-US" w:eastAsia="fi-FI"/>
        </w:rPr>
        <w:t xml:space="preserve"> </w:t>
      </w:r>
      <w:r w:rsidRPr="00CC1DF3">
        <w:rPr>
          <w:rFonts w:ascii="Courier New" w:eastAsia="Times New Roman" w:hAnsi="Courier New" w:cs="Courier New"/>
          <w:color w:val="00B050"/>
          <w:sz w:val="14"/>
          <w:szCs w:val="14"/>
          <w:shd w:val="clear" w:color="auto" w:fill="FFFFFF"/>
          <w:lang w:val="en-US" w:eastAsia="fi-FI"/>
        </w:rPr>
        <w:t>........</w:t>
      </w:r>
      <w:proofErr w:type="gramEnd"/>
    </w:p>
    <w:p w:rsidR="00235661" w:rsidRPr="00F323CC" w:rsidRDefault="00235661">
      <w:pPr>
        <w:rPr>
          <w:rFonts w:ascii="Courier New" w:hAnsi="Courier New" w:cs="Courier New"/>
          <w:color w:val="000000" w:themeColor="text1"/>
          <w:sz w:val="24"/>
          <w:szCs w:val="24"/>
          <w:lang w:val="en-US"/>
        </w:rPr>
      </w:pPr>
    </w:p>
    <w:p w:rsidR="00492481" w:rsidRPr="00F323CC" w:rsidRDefault="00CD3E52" w:rsidP="00F323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ig</w:t>
      </w:r>
      <w:r w:rsid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re</w:t>
      </w:r>
      <w:r w:rsidR="008B50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8B50E3" w:rsidRP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ucleotide a</w:t>
      </w:r>
      <w:r w:rsidR="00F323CC" w:rsidRP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ignment</w:t>
      </w:r>
      <w:r w:rsidR="008B50E3" w:rsidRP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genomic organization of Finnish</w:t>
      </w:r>
      <w:r w:rsidR="00F323CC" w:rsidRP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E35E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</w:t>
      </w:r>
      <w:bookmarkStart w:id="0" w:name="_GoBack"/>
      <w:bookmarkEnd w:id="0"/>
      <w:r w:rsidR="00F323CC" w:rsidRPr="00E35E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bus</w:t>
      </w:r>
      <w:proofErr w:type="spellEnd"/>
      <w:r w:rsidR="00F323CC" w:rsidRPr="00E35E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yellow net virus</w:t>
      </w:r>
      <w:r w:rsidR="00F323CC" w:rsidRPr="008A28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RYNV) isolate MM-3 relative to the previously identified sequence of RYNV-Ca</w:t>
      </w:r>
      <w:r w:rsidR="00F323CC" w:rsidRPr="008A28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(KF241951).</w:t>
      </w:r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Only the </w:t>
      </w:r>
      <w:r w:rsidR="00B612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nucleotides</w:t>
      </w:r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that differ from those of RYNV-Ca </w:t>
      </w:r>
      <w:proofErr w:type="gramStart"/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are shown</w:t>
      </w:r>
      <w:proofErr w:type="gramEnd"/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. Identical </w:t>
      </w:r>
      <w:r w:rsidR="00B612D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nucleotides</w:t>
      </w:r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</w:t>
      </w:r>
      <w:proofErr w:type="gramStart"/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are indicated</w:t>
      </w:r>
      <w:proofErr w:type="gramEnd"/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by dots. The aligned region corresponds to the nucleotides 6</w:t>
      </w:r>
      <w:r w:rsidR="00A87C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081</w:t>
      </w:r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-</w:t>
      </w:r>
      <w:r w:rsidR="00A87C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7920</w:t>
      </w:r>
      <w:r w:rsidR="00D713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</w:t>
      </w:r>
      <w:r w:rsidR="008B50E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and nucleotides 1-496 </w:t>
      </w:r>
      <w:r w:rsidR="00D713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of</w:t>
      </w:r>
      <w:r w:rsidR="008B50E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the complete nucleotide</w:t>
      </w:r>
      <w:r w:rsidR="00F323CC" w:rsidRPr="00F323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sequence of RYNV-Ca</w:t>
      </w:r>
      <w:r w:rsidR="008B50E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. </w:t>
      </w:r>
      <w:r w:rsidR="001A5A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The open reading frames encoded by the sequences </w:t>
      </w:r>
      <w:proofErr w:type="gramStart"/>
      <w:r w:rsidR="001A5A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are indicated</w:t>
      </w:r>
      <w:proofErr w:type="gramEnd"/>
      <w:r w:rsidR="001A5A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. 5’-terminal part of ORF1 in green, 3’-terminal part of ORF3 in bold</w:t>
      </w:r>
      <w:r w:rsidR="005215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 and underlined</w:t>
      </w:r>
      <w:r w:rsidR="001A5A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, ORF4 in blue, </w:t>
      </w:r>
      <w:r w:rsidR="005215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ORF5 in red and ORF7 encoded in antisense </w:t>
      </w:r>
      <w:r w:rsidR="001A5A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strand in cursive and underlined.  </w:t>
      </w:r>
    </w:p>
    <w:sectPr w:rsidR="00492481" w:rsidRPr="00F323CC" w:rsidSect="00492481">
      <w:pgSz w:w="11906" w:h="16838"/>
      <w:pgMar w:top="1418" w:right="454" w:bottom="1418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481"/>
    <w:rsid w:val="000F018B"/>
    <w:rsid w:val="001A5A35"/>
    <w:rsid w:val="00235661"/>
    <w:rsid w:val="003C3EC7"/>
    <w:rsid w:val="00492481"/>
    <w:rsid w:val="0052150F"/>
    <w:rsid w:val="006164F5"/>
    <w:rsid w:val="008A28D6"/>
    <w:rsid w:val="008B50E3"/>
    <w:rsid w:val="008D5CFC"/>
    <w:rsid w:val="009D1690"/>
    <w:rsid w:val="00A87C51"/>
    <w:rsid w:val="00AC68ED"/>
    <w:rsid w:val="00B612D9"/>
    <w:rsid w:val="00B869D4"/>
    <w:rsid w:val="00CC1DF3"/>
    <w:rsid w:val="00CD3E52"/>
    <w:rsid w:val="00D7133C"/>
    <w:rsid w:val="00E35E12"/>
    <w:rsid w:val="00F3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DCAD5"/>
  <w15:chartTrackingRefBased/>
  <w15:docId w15:val="{5B233C3B-F375-4B40-B467-1CB2453E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basedOn w:val="Kappaleenoletusfontti"/>
    <w:uiPriority w:val="20"/>
    <w:qFormat/>
    <w:rsid w:val="00492481"/>
    <w:rPr>
      <w:i w:val="0"/>
      <w:iCs w:val="0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4924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492481"/>
    <w:rPr>
      <w:rFonts w:ascii="Courier New" w:eastAsia="Times New Roman" w:hAnsi="Courier New" w:cs="Courier New"/>
      <w:sz w:val="20"/>
      <w:szCs w:val="20"/>
      <w:lang w:eastAsia="fi-FI"/>
    </w:rPr>
  </w:style>
  <w:style w:type="paragraph" w:customStyle="1" w:styleId="msonormal0">
    <w:name w:val="msonormal"/>
    <w:basedOn w:val="Normaali"/>
    <w:rsid w:val="00492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8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4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54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3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57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77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782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159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9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5</Words>
  <Characters>10898</Characters>
  <Application>Microsoft Office Word</Application>
  <DocSecurity>0</DocSecurity>
  <Lines>90</Lines>
  <Paragraphs>2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3</cp:revision>
  <dcterms:created xsi:type="dcterms:W3CDTF">2019-07-25T12:46:00Z</dcterms:created>
  <dcterms:modified xsi:type="dcterms:W3CDTF">2019-07-25T13:03:00Z</dcterms:modified>
</cp:coreProperties>
</file>